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8C200" w14:textId="74C7FB49" w:rsidR="00665118" w:rsidRDefault="00665118">
      <w:pPr>
        <w:widowControl/>
        <w:autoSpaceDE/>
        <w:autoSpaceDN/>
      </w:pPr>
      <w:bookmarkStart w:id="0" w:name="_GoBack"/>
      <w:bookmarkEnd w:id="0"/>
    </w:p>
    <w:p w14:paraId="28F355AA" w14:textId="77777777" w:rsidR="00665118" w:rsidRDefault="00665118">
      <w:pPr>
        <w:widowControl/>
        <w:autoSpaceDE/>
        <w:autoSpaceDN/>
      </w:pPr>
    </w:p>
    <w:p w14:paraId="50A76EBD" w14:textId="77777777" w:rsidR="00665118" w:rsidRPr="00665118" w:rsidRDefault="00665118" w:rsidP="00665118">
      <w:pPr>
        <w:rPr>
          <w:b/>
        </w:rPr>
      </w:pPr>
      <w:r w:rsidRPr="00665118">
        <w:rPr>
          <w:b/>
        </w:rPr>
        <w:t>Supplementary Table S6</w:t>
      </w:r>
    </w:p>
    <w:p w14:paraId="42502259" w14:textId="77777777" w:rsidR="00665118" w:rsidRPr="00B87527" w:rsidRDefault="00665118" w:rsidP="00665118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51"/>
      </w:tblGrid>
      <w:tr w:rsidR="00665118" w:rsidRPr="00D35907" w14:paraId="259947B2" w14:textId="77777777" w:rsidTr="00284190">
        <w:tc>
          <w:tcPr>
            <w:tcW w:w="2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429A6F" w14:textId="77777777" w:rsidR="00665118" w:rsidRPr="00D35907" w:rsidRDefault="00665118" w:rsidP="00284190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D35907">
              <w:rPr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66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2B4F97" w14:textId="77777777" w:rsidR="00665118" w:rsidRPr="00D35907" w:rsidRDefault="00665118" w:rsidP="00284190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D35907">
              <w:rPr>
                <w:b/>
                <w:bCs/>
                <w:sz w:val="21"/>
                <w:szCs w:val="21"/>
              </w:rPr>
              <w:t>Cynomolgus monkeys</w:t>
            </w:r>
          </w:p>
        </w:tc>
      </w:tr>
      <w:tr w:rsidR="00665118" w:rsidRPr="00D35907" w14:paraId="1491BA39" w14:textId="77777777" w:rsidTr="00284190">
        <w:tc>
          <w:tcPr>
            <w:tcW w:w="2405" w:type="dxa"/>
            <w:tcBorders>
              <w:top w:val="single" w:sz="4" w:space="0" w:color="000000" w:themeColor="text1"/>
            </w:tcBorders>
          </w:tcPr>
          <w:p w14:paraId="04604A9D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Doses</w:t>
            </w:r>
          </w:p>
        </w:tc>
        <w:tc>
          <w:tcPr>
            <w:tcW w:w="6651" w:type="dxa"/>
            <w:tcBorders>
              <w:top w:val="single" w:sz="4" w:space="0" w:color="000000" w:themeColor="text1"/>
            </w:tcBorders>
          </w:tcPr>
          <w:p w14:paraId="7D1B1F6E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10 and 20 mg/kg</w:t>
            </w:r>
          </w:p>
        </w:tc>
      </w:tr>
      <w:tr w:rsidR="00665118" w:rsidRPr="00D35907" w14:paraId="369683EE" w14:textId="77777777" w:rsidTr="00284190">
        <w:tc>
          <w:tcPr>
            <w:tcW w:w="2405" w:type="dxa"/>
          </w:tcPr>
          <w:p w14:paraId="35A1C88B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Regimens</w:t>
            </w:r>
          </w:p>
        </w:tc>
        <w:tc>
          <w:tcPr>
            <w:tcW w:w="6651" w:type="dxa"/>
          </w:tcPr>
          <w:p w14:paraId="1A9739F1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Intravenous, Q2W x 3</w:t>
            </w:r>
          </w:p>
        </w:tc>
      </w:tr>
      <w:tr w:rsidR="00665118" w:rsidRPr="00D35907" w14:paraId="6F3F8C0F" w14:textId="77777777" w:rsidTr="00284190">
        <w:tc>
          <w:tcPr>
            <w:tcW w:w="2405" w:type="dxa"/>
          </w:tcPr>
          <w:p w14:paraId="47500FD6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Number of Animals</w:t>
            </w:r>
          </w:p>
        </w:tc>
        <w:tc>
          <w:tcPr>
            <w:tcW w:w="6651" w:type="dxa"/>
          </w:tcPr>
          <w:p w14:paraId="657C5E6E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3+2(recovery)/sex/group</w:t>
            </w:r>
          </w:p>
        </w:tc>
      </w:tr>
      <w:tr w:rsidR="00665118" w:rsidRPr="00D35907" w14:paraId="0CCCAA8E" w14:textId="77777777" w:rsidTr="00284190">
        <w:tc>
          <w:tcPr>
            <w:tcW w:w="2405" w:type="dxa"/>
          </w:tcPr>
          <w:p w14:paraId="73ECFD14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scheduled euthanasia</w:t>
            </w:r>
          </w:p>
        </w:tc>
        <w:tc>
          <w:tcPr>
            <w:tcW w:w="6651" w:type="dxa"/>
          </w:tcPr>
          <w:p w14:paraId="65B5DC2D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e</w:t>
            </w:r>
          </w:p>
        </w:tc>
      </w:tr>
      <w:tr w:rsidR="00665118" w:rsidRPr="00D35907" w14:paraId="29A1B85B" w14:textId="77777777" w:rsidTr="00284190">
        <w:tc>
          <w:tcPr>
            <w:tcW w:w="2405" w:type="dxa"/>
          </w:tcPr>
          <w:p w14:paraId="22B7B4E6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Body weight</w:t>
            </w:r>
          </w:p>
        </w:tc>
        <w:tc>
          <w:tcPr>
            <w:tcW w:w="6651" w:type="dxa"/>
          </w:tcPr>
          <w:p w14:paraId="7CA38E94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Normal</w:t>
            </w:r>
          </w:p>
        </w:tc>
      </w:tr>
      <w:tr w:rsidR="00665118" w:rsidRPr="0032423D" w14:paraId="6ADBADF8" w14:textId="77777777" w:rsidTr="00284190">
        <w:tc>
          <w:tcPr>
            <w:tcW w:w="2405" w:type="dxa"/>
          </w:tcPr>
          <w:p w14:paraId="3C2A46D0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r w:rsidRPr="00D35907">
              <w:rPr>
                <w:sz w:val="21"/>
                <w:szCs w:val="21"/>
              </w:rPr>
              <w:t>Haematology</w:t>
            </w:r>
            <w:proofErr w:type="spellEnd"/>
          </w:p>
        </w:tc>
        <w:tc>
          <w:tcPr>
            <w:tcW w:w="6651" w:type="dxa"/>
          </w:tcPr>
          <w:p w14:paraId="3CEB658A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10 mg/kg: normal</w:t>
            </w:r>
          </w:p>
          <w:p w14:paraId="2DA34004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20 mg/kg: minor and reversible decrease in red blood cell mass parameters</w:t>
            </w:r>
          </w:p>
        </w:tc>
      </w:tr>
      <w:tr w:rsidR="00665118" w:rsidRPr="00D35907" w14:paraId="7133F589" w14:textId="77777777" w:rsidTr="00284190">
        <w:tc>
          <w:tcPr>
            <w:tcW w:w="2405" w:type="dxa"/>
          </w:tcPr>
          <w:p w14:paraId="08ADFF1B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Serum chemistry</w:t>
            </w:r>
          </w:p>
        </w:tc>
        <w:tc>
          <w:tcPr>
            <w:tcW w:w="6651" w:type="dxa"/>
          </w:tcPr>
          <w:p w14:paraId="1620539A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Normal</w:t>
            </w:r>
          </w:p>
        </w:tc>
      </w:tr>
      <w:tr w:rsidR="00665118" w:rsidRPr="0032423D" w14:paraId="6ACDE6EA" w14:textId="77777777" w:rsidTr="00284190">
        <w:tc>
          <w:tcPr>
            <w:tcW w:w="2405" w:type="dxa"/>
          </w:tcPr>
          <w:p w14:paraId="715F8A9E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Gross pathology</w:t>
            </w:r>
          </w:p>
        </w:tc>
        <w:tc>
          <w:tcPr>
            <w:tcW w:w="6651" w:type="dxa"/>
          </w:tcPr>
          <w:p w14:paraId="7955C75B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Dark subcutaneous foci observed at the injection sites and considered to be induced by injection procedure</w:t>
            </w:r>
          </w:p>
        </w:tc>
      </w:tr>
      <w:tr w:rsidR="00665118" w:rsidRPr="0032423D" w14:paraId="7EA2D0DF" w14:textId="77777777" w:rsidTr="00284190">
        <w:tc>
          <w:tcPr>
            <w:tcW w:w="2405" w:type="dxa"/>
          </w:tcPr>
          <w:p w14:paraId="78209EC2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Organ weights</w:t>
            </w:r>
          </w:p>
        </w:tc>
        <w:tc>
          <w:tcPr>
            <w:tcW w:w="6651" w:type="dxa"/>
          </w:tcPr>
          <w:p w14:paraId="16776D25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Non-significant lower absolute and relative thymic weights</w:t>
            </w:r>
          </w:p>
        </w:tc>
      </w:tr>
      <w:tr w:rsidR="00665118" w:rsidRPr="0032423D" w14:paraId="13F70DDF" w14:textId="77777777" w:rsidTr="00284190">
        <w:tc>
          <w:tcPr>
            <w:tcW w:w="2405" w:type="dxa"/>
          </w:tcPr>
          <w:p w14:paraId="4733F033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Histopathology</w:t>
            </w:r>
          </w:p>
        </w:tc>
        <w:tc>
          <w:tcPr>
            <w:tcW w:w="6651" w:type="dxa"/>
          </w:tcPr>
          <w:p w14:paraId="2E92B1AA" w14:textId="77777777" w:rsidR="00665118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Minimal and reversible decrease in thymic lymphocyte population (apoptosis)</w:t>
            </w:r>
          </w:p>
          <w:p w14:paraId="4CB69821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M</w:t>
            </w:r>
            <w:r w:rsidRPr="00D35907">
              <w:rPr>
                <w:sz w:val="21"/>
                <w:szCs w:val="21"/>
                <w:lang w:val="en-GB"/>
              </w:rPr>
              <w:t>inimal to mild, multifocal increase in the epidermal pigmentation (melanin)</w:t>
            </w:r>
            <w:r>
              <w:rPr>
                <w:sz w:val="21"/>
                <w:szCs w:val="21"/>
                <w:lang w:val="en-GB"/>
              </w:rPr>
              <w:t>: hindlimbs (i.e. injection sites) and forelimbs</w:t>
            </w:r>
          </w:p>
        </w:tc>
      </w:tr>
      <w:tr w:rsidR="00665118" w:rsidRPr="00D35907" w14:paraId="06ABE9EA" w14:textId="77777777" w:rsidTr="00284190">
        <w:tc>
          <w:tcPr>
            <w:tcW w:w="2405" w:type="dxa"/>
          </w:tcPr>
          <w:p w14:paraId="07DBDC5D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 w:rsidRPr="00D35907">
              <w:rPr>
                <w:sz w:val="21"/>
                <w:szCs w:val="21"/>
              </w:rPr>
              <w:t>HNSTD</w:t>
            </w:r>
          </w:p>
        </w:tc>
        <w:tc>
          <w:tcPr>
            <w:tcW w:w="6651" w:type="dxa"/>
          </w:tcPr>
          <w:p w14:paraId="18A17FAE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20 mg/kg</w:t>
            </w:r>
          </w:p>
        </w:tc>
      </w:tr>
      <w:tr w:rsidR="00665118" w:rsidRPr="00D35907" w14:paraId="2C0F3CA6" w14:textId="77777777" w:rsidTr="00284190">
        <w:tc>
          <w:tcPr>
            <w:tcW w:w="2405" w:type="dxa"/>
            <w:tcBorders>
              <w:bottom w:val="single" w:sz="4" w:space="0" w:color="000000" w:themeColor="text1"/>
            </w:tcBorders>
          </w:tcPr>
          <w:p w14:paraId="0C39763A" w14:textId="77777777" w:rsidR="00665118" w:rsidRPr="00D35907" w:rsidRDefault="00665118" w:rsidP="00284190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6651" w:type="dxa"/>
            <w:tcBorders>
              <w:bottom w:val="single" w:sz="4" w:space="0" w:color="000000" w:themeColor="text1"/>
            </w:tcBorders>
          </w:tcPr>
          <w:p w14:paraId="137935BD" w14:textId="77777777" w:rsidR="00665118" w:rsidRDefault="00665118" w:rsidP="00284190">
            <w:pPr>
              <w:spacing w:line="360" w:lineRule="auto"/>
              <w:rPr>
                <w:sz w:val="21"/>
                <w:szCs w:val="21"/>
              </w:rPr>
            </w:pPr>
          </w:p>
        </w:tc>
      </w:tr>
    </w:tbl>
    <w:p w14:paraId="31E8A386" w14:textId="77777777" w:rsidR="001D76CE" w:rsidRDefault="001D76CE"/>
    <w:sectPr w:rsidR="001D76CE" w:rsidSect="008200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27D51"/>
    <w:multiLevelType w:val="hybridMultilevel"/>
    <w:tmpl w:val="E1E0EFDE"/>
    <w:lvl w:ilvl="0" w:tplc="B790B4BC">
      <w:start w:val="1"/>
      <w:numFmt w:val="lowerLetter"/>
      <w:lvlText w:val="%1."/>
      <w:lvlJc w:val="left"/>
      <w:pPr>
        <w:ind w:left="5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7CE64AA">
      <w:start w:val="1"/>
      <w:numFmt w:val="lowerLetter"/>
      <w:lvlText w:val="%2."/>
      <w:lvlJc w:val="left"/>
      <w:pPr>
        <w:ind w:left="502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CD098EA">
      <w:start w:val="1"/>
      <w:numFmt w:val="lowerLetter"/>
      <w:lvlText w:val="%3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B7AE424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4" w:tplc="4B821E02">
      <w:numFmt w:val="bullet"/>
      <w:lvlText w:val="•"/>
      <w:lvlJc w:val="left"/>
      <w:pPr>
        <w:ind w:left="2994" w:hanging="360"/>
      </w:pPr>
      <w:rPr>
        <w:rFonts w:hint="default"/>
        <w:lang w:val="en-US" w:eastAsia="en-US" w:bidi="ar-SA"/>
      </w:rPr>
    </w:lvl>
    <w:lvl w:ilvl="5" w:tplc="7DCECA5E">
      <w:numFmt w:val="bullet"/>
      <w:lvlText w:val="•"/>
      <w:lvlJc w:val="left"/>
      <w:pPr>
        <w:ind w:left="4052" w:hanging="360"/>
      </w:pPr>
      <w:rPr>
        <w:rFonts w:hint="default"/>
        <w:lang w:val="en-US" w:eastAsia="en-US" w:bidi="ar-SA"/>
      </w:rPr>
    </w:lvl>
    <w:lvl w:ilvl="6" w:tplc="F8BE15C0">
      <w:numFmt w:val="bullet"/>
      <w:lvlText w:val="•"/>
      <w:lvlJc w:val="left"/>
      <w:pPr>
        <w:ind w:left="5109" w:hanging="360"/>
      </w:pPr>
      <w:rPr>
        <w:rFonts w:hint="default"/>
        <w:lang w:val="en-US" w:eastAsia="en-US" w:bidi="ar-SA"/>
      </w:rPr>
    </w:lvl>
    <w:lvl w:ilvl="7" w:tplc="CB2AAC18">
      <w:numFmt w:val="bullet"/>
      <w:lvlText w:val="•"/>
      <w:lvlJc w:val="left"/>
      <w:pPr>
        <w:ind w:left="6167" w:hanging="360"/>
      </w:pPr>
      <w:rPr>
        <w:rFonts w:hint="default"/>
        <w:lang w:val="en-US" w:eastAsia="en-US" w:bidi="ar-SA"/>
      </w:rPr>
    </w:lvl>
    <w:lvl w:ilvl="8" w:tplc="A9DE492C"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C85026"/>
    <w:multiLevelType w:val="hybridMultilevel"/>
    <w:tmpl w:val="E974A81A"/>
    <w:lvl w:ilvl="0" w:tplc="8CEA6E96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00" w:hanging="360"/>
      </w:pPr>
    </w:lvl>
    <w:lvl w:ilvl="2" w:tplc="040C001B" w:tentative="1">
      <w:start w:val="1"/>
      <w:numFmt w:val="lowerRoman"/>
      <w:lvlText w:val="%3."/>
      <w:lvlJc w:val="right"/>
      <w:pPr>
        <w:ind w:left="2320" w:hanging="180"/>
      </w:pPr>
    </w:lvl>
    <w:lvl w:ilvl="3" w:tplc="040C000F" w:tentative="1">
      <w:start w:val="1"/>
      <w:numFmt w:val="decimal"/>
      <w:lvlText w:val="%4."/>
      <w:lvlJc w:val="left"/>
      <w:pPr>
        <w:ind w:left="3040" w:hanging="360"/>
      </w:pPr>
    </w:lvl>
    <w:lvl w:ilvl="4" w:tplc="040C0019" w:tentative="1">
      <w:start w:val="1"/>
      <w:numFmt w:val="lowerLetter"/>
      <w:lvlText w:val="%5."/>
      <w:lvlJc w:val="left"/>
      <w:pPr>
        <w:ind w:left="3760" w:hanging="360"/>
      </w:pPr>
    </w:lvl>
    <w:lvl w:ilvl="5" w:tplc="040C001B" w:tentative="1">
      <w:start w:val="1"/>
      <w:numFmt w:val="lowerRoman"/>
      <w:lvlText w:val="%6."/>
      <w:lvlJc w:val="right"/>
      <w:pPr>
        <w:ind w:left="4480" w:hanging="180"/>
      </w:pPr>
    </w:lvl>
    <w:lvl w:ilvl="6" w:tplc="040C000F" w:tentative="1">
      <w:start w:val="1"/>
      <w:numFmt w:val="decimal"/>
      <w:lvlText w:val="%7."/>
      <w:lvlJc w:val="left"/>
      <w:pPr>
        <w:ind w:left="5200" w:hanging="360"/>
      </w:pPr>
    </w:lvl>
    <w:lvl w:ilvl="7" w:tplc="040C0019" w:tentative="1">
      <w:start w:val="1"/>
      <w:numFmt w:val="lowerLetter"/>
      <w:lvlText w:val="%8."/>
      <w:lvlJc w:val="left"/>
      <w:pPr>
        <w:ind w:left="5920" w:hanging="360"/>
      </w:pPr>
    </w:lvl>
    <w:lvl w:ilvl="8" w:tplc="040C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2" w15:restartNumberingAfterBreak="0">
    <w:nsid w:val="2FB330A6"/>
    <w:multiLevelType w:val="hybridMultilevel"/>
    <w:tmpl w:val="25D6EB9E"/>
    <w:lvl w:ilvl="0" w:tplc="9FB68DA6">
      <w:start w:val="1"/>
      <w:numFmt w:val="decimal"/>
      <w:lvlText w:val="%1"/>
      <w:lvlJc w:val="left"/>
      <w:pPr>
        <w:ind w:left="544" w:hanging="4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C291CC">
      <w:numFmt w:val="bullet"/>
      <w:lvlText w:val="•"/>
      <w:lvlJc w:val="left"/>
      <w:pPr>
        <w:ind w:left="1435" w:hanging="425"/>
      </w:pPr>
      <w:rPr>
        <w:rFonts w:hint="default"/>
        <w:lang w:val="en-US" w:eastAsia="en-US" w:bidi="ar-SA"/>
      </w:rPr>
    </w:lvl>
    <w:lvl w:ilvl="2" w:tplc="CCF80390">
      <w:numFmt w:val="bullet"/>
      <w:lvlText w:val="•"/>
      <w:lvlJc w:val="left"/>
      <w:pPr>
        <w:ind w:left="2331" w:hanging="425"/>
      </w:pPr>
      <w:rPr>
        <w:rFonts w:hint="default"/>
        <w:lang w:val="en-US" w:eastAsia="en-US" w:bidi="ar-SA"/>
      </w:rPr>
    </w:lvl>
    <w:lvl w:ilvl="3" w:tplc="FB48B270">
      <w:numFmt w:val="bullet"/>
      <w:lvlText w:val="•"/>
      <w:lvlJc w:val="left"/>
      <w:pPr>
        <w:ind w:left="3227" w:hanging="425"/>
      </w:pPr>
      <w:rPr>
        <w:rFonts w:hint="default"/>
        <w:lang w:val="en-US" w:eastAsia="en-US" w:bidi="ar-SA"/>
      </w:rPr>
    </w:lvl>
    <w:lvl w:ilvl="4" w:tplc="1D1E6FBE">
      <w:numFmt w:val="bullet"/>
      <w:lvlText w:val="•"/>
      <w:lvlJc w:val="left"/>
      <w:pPr>
        <w:ind w:left="4123" w:hanging="425"/>
      </w:pPr>
      <w:rPr>
        <w:rFonts w:hint="default"/>
        <w:lang w:val="en-US" w:eastAsia="en-US" w:bidi="ar-SA"/>
      </w:rPr>
    </w:lvl>
    <w:lvl w:ilvl="5" w:tplc="6F5488A4">
      <w:numFmt w:val="bullet"/>
      <w:lvlText w:val="•"/>
      <w:lvlJc w:val="left"/>
      <w:pPr>
        <w:ind w:left="5019" w:hanging="425"/>
      </w:pPr>
      <w:rPr>
        <w:rFonts w:hint="default"/>
        <w:lang w:val="en-US" w:eastAsia="en-US" w:bidi="ar-SA"/>
      </w:rPr>
    </w:lvl>
    <w:lvl w:ilvl="6" w:tplc="814A5B3A">
      <w:numFmt w:val="bullet"/>
      <w:lvlText w:val="•"/>
      <w:lvlJc w:val="left"/>
      <w:pPr>
        <w:ind w:left="5915" w:hanging="425"/>
      </w:pPr>
      <w:rPr>
        <w:rFonts w:hint="default"/>
        <w:lang w:val="en-US" w:eastAsia="en-US" w:bidi="ar-SA"/>
      </w:rPr>
    </w:lvl>
    <w:lvl w:ilvl="7" w:tplc="4B8A65E6">
      <w:numFmt w:val="bullet"/>
      <w:lvlText w:val="•"/>
      <w:lvlJc w:val="left"/>
      <w:pPr>
        <w:ind w:left="6811" w:hanging="425"/>
      </w:pPr>
      <w:rPr>
        <w:rFonts w:hint="default"/>
        <w:lang w:val="en-US" w:eastAsia="en-US" w:bidi="ar-SA"/>
      </w:rPr>
    </w:lvl>
    <w:lvl w:ilvl="8" w:tplc="7E4A54D2">
      <w:numFmt w:val="bullet"/>
      <w:lvlText w:val="•"/>
      <w:lvlJc w:val="left"/>
      <w:pPr>
        <w:ind w:left="7707" w:hanging="425"/>
      </w:pPr>
      <w:rPr>
        <w:rFonts w:hint="default"/>
        <w:lang w:val="en-US" w:eastAsia="en-US" w:bidi="ar-SA"/>
      </w:rPr>
    </w:lvl>
  </w:abstractNum>
  <w:abstractNum w:abstractNumId="3" w15:restartNumberingAfterBreak="0">
    <w:nsid w:val="36257759"/>
    <w:multiLevelType w:val="hybridMultilevel"/>
    <w:tmpl w:val="BAE80CA8"/>
    <w:lvl w:ilvl="0" w:tplc="DDCA28AE">
      <w:start w:val="1"/>
      <w:numFmt w:val="lowerLetter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55874A6">
      <w:numFmt w:val="bullet"/>
      <w:lvlText w:val="•"/>
      <w:lvlJc w:val="left"/>
      <w:pPr>
        <w:ind w:left="1666" w:hanging="361"/>
      </w:pPr>
      <w:rPr>
        <w:rFonts w:hint="default"/>
        <w:lang w:val="en-US" w:eastAsia="en-US" w:bidi="ar-SA"/>
      </w:rPr>
    </w:lvl>
    <w:lvl w:ilvl="2" w:tplc="7B840B44">
      <w:numFmt w:val="bullet"/>
      <w:lvlText w:val="•"/>
      <w:lvlJc w:val="left"/>
      <w:pPr>
        <w:ind w:left="2513" w:hanging="361"/>
      </w:pPr>
      <w:rPr>
        <w:rFonts w:hint="default"/>
        <w:lang w:val="en-US" w:eastAsia="en-US" w:bidi="ar-SA"/>
      </w:rPr>
    </w:lvl>
    <w:lvl w:ilvl="3" w:tplc="96C6D1DA">
      <w:numFmt w:val="bullet"/>
      <w:lvlText w:val="•"/>
      <w:lvlJc w:val="left"/>
      <w:pPr>
        <w:ind w:left="3359" w:hanging="361"/>
      </w:pPr>
      <w:rPr>
        <w:rFonts w:hint="default"/>
        <w:lang w:val="en-US" w:eastAsia="en-US" w:bidi="ar-SA"/>
      </w:rPr>
    </w:lvl>
    <w:lvl w:ilvl="4" w:tplc="127A32DE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3221D02">
      <w:numFmt w:val="bullet"/>
      <w:lvlText w:val="•"/>
      <w:lvlJc w:val="left"/>
      <w:pPr>
        <w:ind w:left="5053" w:hanging="361"/>
      </w:pPr>
      <w:rPr>
        <w:rFonts w:hint="default"/>
        <w:lang w:val="en-US" w:eastAsia="en-US" w:bidi="ar-SA"/>
      </w:rPr>
    </w:lvl>
    <w:lvl w:ilvl="6" w:tplc="344A7A7E">
      <w:numFmt w:val="bullet"/>
      <w:lvlText w:val="•"/>
      <w:lvlJc w:val="left"/>
      <w:pPr>
        <w:ind w:left="5899" w:hanging="361"/>
      </w:pPr>
      <w:rPr>
        <w:rFonts w:hint="default"/>
        <w:lang w:val="en-US" w:eastAsia="en-US" w:bidi="ar-SA"/>
      </w:rPr>
    </w:lvl>
    <w:lvl w:ilvl="7" w:tplc="927E698A">
      <w:numFmt w:val="bullet"/>
      <w:lvlText w:val="•"/>
      <w:lvlJc w:val="left"/>
      <w:pPr>
        <w:ind w:left="6746" w:hanging="361"/>
      </w:pPr>
      <w:rPr>
        <w:rFonts w:hint="default"/>
        <w:lang w:val="en-US" w:eastAsia="en-US" w:bidi="ar-SA"/>
      </w:rPr>
    </w:lvl>
    <w:lvl w:ilvl="8" w:tplc="46B02E42">
      <w:numFmt w:val="bullet"/>
      <w:lvlText w:val="•"/>
      <w:lvlJc w:val="left"/>
      <w:pPr>
        <w:ind w:left="759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BD52572"/>
    <w:multiLevelType w:val="hybridMultilevel"/>
    <w:tmpl w:val="59B87372"/>
    <w:lvl w:ilvl="0" w:tplc="35E4D3BC">
      <w:start w:val="1"/>
      <w:numFmt w:val="decimal"/>
      <w:lvlText w:val="%1"/>
      <w:lvlJc w:val="left"/>
      <w:pPr>
        <w:ind w:left="1128" w:hanging="100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77880F20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B93E37F4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3" w:tplc="E46C91D8">
      <w:numFmt w:val="bullet"/>
      <w:lvlText w:val="•"/>
      <w:lvlJc w:val="left"/>
      <w:pPr>
        <w:ind w:left="2982" w:hanging="360"/>
      </w:pPr>
      <w:rPr>
        <w:rFonts w:hint="default"/>
        <w:lang w:val="en-US" w:eastAsia="en-US" w:bidi="ar-SA"/>
      </w:rPr>
    </w:lvl>
    <w:lvl w:ilvl="4" w:tplc="AF283894">
      <w:numFmt w:val="bullet"/>
      <w:lvlText w:val="•"/>
      <w:lvlJc w:val="left"/>
      <w:pPr>
        <w:ind w:left="3913" w:hanging="360"/>
      </w:pPr>
      <w:rPr>
        <w:rFonts w:hint="default"/>
        <w:lang w:val="en-US" w:eastAsia="en-US" w:bidi="ar-SA"/>
      </w:rPr>
    </w:lvl>
    <w:lvl w:ilvl="5" w:tplc="E4F66224">
      <w:numFmt w:val="bullet"/>
      <w:lvlText w:val="•"/>
      <w:lvlJc w:val="left"/>
      <w:pPr>
        <w:ind w:left="4844" w:hanging="360"/>
      </w:pPr>
      <w:rPr>
        <w:rFonts w:hint="default"/>
        <w:lang w:val="en-US" w:eastAsia="en-US" w:bidi="ar-SA"/>
      </w:rPr>
    </w:lvl>
    <w:lvl w:ilvl="6" w:tplc="77C2C982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 w:tplc="31A85C94">
      <w:numFmt w:val="bullet"/>
      <w:lvlText w:val="•"/>
      <w:lvlJc w:val="left"/>
      <w:pPr>
        <w:ind w:left="6706" w:hanging="360"/>
      </w:pPr>
      <w:rPr>
        <w:rFonts w:hint="default"/>
        <w:lang w:val="en-US" w:eastAsia="en-US" w:bidi="ar-SA"/>
      </w:rPr>
    </w:lvl>
    <w:lvl w:ilvl="8" w:tplc="33AA87D4">
      <w:numFmt w:val="bullet"/>
      <w:lvlText w:val="•"/>
      <w:lvlJc w:val="left"/>
      <w:pPr>
        <w:ind w:left="7637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08"/>
    <w:rsid w:val="00006955"/>
    <w:rsid w:val="00007DA0"/>
    <w:rsid w:val="000162EC"/>
    <w:rsid w:val="000175A4"/>
    <w:rsid w:val="000303CC"/>
    <w:rsid w:val="00034F38"/>
    <w:rsid w:val="0004029A"/>
    <w:rsid w:val="00041841"/>
    <w:rsid w:val="00041DF7"/>
    <w:rsid w:val="0004318A"/>
    <w:rsid w:val="000443D8"/>
    <w:rsid w:val="00051B92"/>
    <w:rsid w:val="0005461B"/>
    <w:rsid w:val="0005571A"/>
    <w:rsid w:val="00056EBB"/>
    <w:rsid w:val="000621CE"/>
    <w:rsid w:val="00070221"/>
    <w:rsid w:val="0007063D"/>
    <w:rsid w:val="00072C9B"/>
    <w:rsid w:val="00076AC0"/>
    <w:rsid w:val="0007792A"/>
    <w:rsid w:val="0008125E"/>
    <w:rsid w:val="00082E79"/>
    <w:rsid w:val="00083C3B"/>
    <w:rsid w:val="00085003"/>
    <w:rsid w:val="00086E93"/>
    <w:rsid w:val="000A039F"/>
    <w:rsid w:val="000A0C1E"/>
    <w:rsid w:val="000B1B63"/>
    <w:rsid w:val="000B2046"/>
    <w:rsid w:val="000B2E1B"/>
    <w:rsid w:val="000B3DC7"/>
    <w:rsid w:val="000C04A1"/>
    <w:rsid w:val="000C2306"/>
    <w:rsid w:val="000C333D"/>
    <w:rsid w:val="000C49EC"/>
    <w:rsid w:val="000C5692"/>
    <w:rsid w:val="000C5A58"/>
    <w:rsid w:val="000C5CD8"/>
    <w:rsid w:val="000C5D14"/>
    <w:rsid w:val="000C63BA"/>
    <w:rsid w:val="000C6703"/>
    <w:rsid w:val="000D0FC6"/>
    <w:rsid w:val="000D1201"/>
    <w:rsid w:val="000D3CD2"/>
    <w:rsid w:val="000D6FB3"/>
    <w:rsid w:val="000E2254"/>
    <w:rsid w:val="000E2F86"/>
    <w:rsid w:val="000E3597"/>
    <w:rsid w:val="000E6282"/>
    <w:rsid w:val="000F2BDB"/>
    <w:rsid w:val="000F660F"/>
    <w:rsid w:val="00104431"/>
    <w:rsid w:val="00106C92"/>
    <w:rsid w:val="001128EA"/>
    <w:rsid w:val="00114174"/>
    <w:rsid w:val="00117E75"/>
    <w:rsid w:val="00120F96"/>
    <w:rsid w:val="00124A90"/>
    <w:rsid w:val="00135D42"/>
    <w:rsid w:val="00136DD8"/>
    <w:rsid w:val="00137909"/>
    <w:rsid w:val="00141F63"/>
    <w:rsid w:val="001426D0"/>
    <w:rsid w:val="001453DF"/>
    <w:rsid w:val="00151D16"/>
    <w:rsid w:val="00155DAA"/>
    <w:rsid w:val="00164B5A"/>
    <w:rsid w:val="00171676"/>
    <w:rsid w:val="0017179C"/>
    <w:rsid w:val="00172106"/>
    <w:rsid w:val="0017346E"/>
    <w:rsid w:val="00177EC8"/>
    <w:rsid w:val="0019315A"/>
    <w:rsid w:val="00194CDB"/>
    <w:rsid w:val="00196369"/>
    <w:rsid w:val="001A11DE"/>
    <w:rsid w:val="001A35A5"/>
    <w:rsid w:val="001A395F"/>
    <w:rsid w:val="001A7971"/>
    <w:rsid w:val="001B606F"/>
    <w:rsid w:val="001B6362"/>
    <w:rsid w:val="001C188F"/>
    <w:rsid w:val="001D3802"/>
    <w:rsid w:val="001D76CE"/>
    <w:rsid w:val="001D7B5D"/>
    <w:rsid w:val="001E07A0"/>
    <w:rsid w:val="001E56E1"/>
    <w:rsid w:val="001E5BA5"/>
    <w:rsid w:val="001F1E1E"/>
    <w:rsid w:val="001F69DD"/>
    <w:rsid w:val="001F78F8"/>
    <w:rsid w:val="0020043F"/>
    <w:rsid w:val="00200E69"/>
    <w:rsid w:val="00201331"/>
    <w:rsid w:val="00201D61"/>
    <w:rsid w:val="0020296E"/>
    <w:rsid w:val="002033F4"/>
    <w:rsid w:val="00207463"/>
    <w:rsid w:val="00211E25"/>
    <w:rsid w:val="00212749"/>
    <w:rsid w:val="00214A19"/>
    <w:rsid w:val="00214B86"/>
    <w:rsid w:val="002211C3"/>
    <w:rsid w:val="002217A4"/>
    <w:rsid w:val="00234EF1"/>
    <w:rsid w:val="00236913"/>
    <w:rsid w:val="00240F40"/>
    <w:rsid w:val="0024319D"/>
    <w:rsid w:val="00243379"/>
    <w:rsid w:val="00247D7E"/>
    <w:rsid w:val="002502F7"/>
    <w:rsid w:val="002524B4"/>
    <w:rsid w:val="00254C54"/>
    <w:rsid w:val="0025639B"/>
    <w:rsid w:val="00257D64"/>
    <w:rsid w:val="00264AED"/>
    <w:rsid w:val="00272680"/>
    <w:rsid w:val="00277483"/>
    <w:rsid w:val="00277E02"/>
    <w:rsid w:val="00280395"/>
    <w:rsid w:val="002878F2"/>
    <w:rsid w:val="00290649"/>
    <w:rsid w:val="00291771"/>
    <w:rsid w:val="00291E31"/>
    <w:rsid w:val="00293041"/>
    <w:rsid w:val="002A40AD"/>
    <w:rsid w:val="002A7321"/>
    <w:rsid w:val="002A7A45"/>
    <w:rsid w:val="002B0BE8"/>
    <w:rsid w:val="002B13BE"/>
    <w:rsid w:val="002B4CEE"/>
    <w:rsid w:val="002D3212"/>
    <w:rsid w:val="002D3303"/>
    <w:rsid w:val="002F49F9"/>
    <w:rsid w:val="002F7C5A"/>
    <w:rsid w:val="0030015B"/>
    <w:rsid w:val="00301F3E"/>
    <w:rsid w:val="00302B15"/>
    <w:rsid w:val="00304586"/>
    <w:rsid w:val="00306DEE"/>
    <w:rsid w:val="00311096"/>
    <w:rsid w:val="00311A43"/>
    <w:rsid w:val="00312D90"/>
    <w:rsid w:val="00313C87"/>
    <w:rsid w:val="0031510F"/>
    <w:rsid w:val="0031556A"/>
    <w:rsid w:val="003213CC"/>
    <w:rsid w:val="00322A43"/>
    <w:rsid w:val="00331EC2"/>
    <w:rsid w:val="003347BB"/>
    <w:rsid w:val="00335273"/>
    <w:rsid w:val="00336F5B"/>
    <w:rsid w:val="0034003D"/>
    <w:rsid w:val="00340F80"/>
    <w:rsid w:val="00342007"/>
    <w:rsid w:val="00342016"/>
    <w:rsid w:val="003466AB"/>
    <w:rsid w:val="00352BD8"/>
    <w:rsid w:val="00364A7C"/>
    <w:rsid w:val="00366B02"/>
    <w:rsid w:val="00370FAD"/>
    <w:rsid w:val="003748A9"/>
    <w:rsid w:val="00380A55"/>
    <w:rsid w:val="00381AEF"/>
    <w:rsid w:val="00387654"/>
    <w:rsid w:val="00393513"/>
    <w:rsid w:val="0039437C"/>
    <w:rsid w:val="00394CA2"/>
    <w:rsid w:val="00396172"/>
    <w:rsid w:val="00397534"/>
    <w:rsid w:val="003A0398"/>
    <w:rsid w:val="003A3BAB"/>
    <w:rsid w:val="003B4FDA"/>
    <w:rsid w:val="003B5B8B"/>
    <w:rsid w:val="003C2510"/>
    <w:rsid w:val="003C533C"/>
    <w:rsid w:val="003C6A40"/>
    <w:rsid w:val="003D1F58"/>
    <w:rsid w:val="003D267C"/>
    <w:rsid w:val="003D2AE8"/>
    <w:rsid w:val="003D3A94"/>
    <w:rsid w:val="003D58F4"/>
    <w:rsid w:val="003E218A"/>
    <w:rsid w:val="003E2409"/>
    <w:rsid w:val="003E7AA8"/>
    <w:rsid w:val="003E7BE7"/>
    <w:rsid w:val="003E7D22"/>
    <w:rsid w:val="003F05DE"/>
    <w:rsid w:val="003F1330"/>
    <w:rsid w:val="003F14A6"/>
    <w:rsid w:val="003F6DAE"/>
    <w:rsid w:val="004005A9"/>
    <w:rsid w:val="0040444C"/>
    <w:rsid w:val="00407CAF"/>
    <w:rsid w:val="0041128B"/>
    <w:rsid w:val="00411678"/>
    <w:rsid w:val="004118DD"/>
    <w:rsid w:val="004130AF"/>
    <w:rsid w:val="00414A66"/>
    <w:rsid w:val="00424D2A"/>
    <w:rsid w:val="00431348"/>
    <w:rsid w:val="00435972"/>
    <w:rsid w:val="004365D8"/>
    <w:rsid w:val="00443EE3"/>
    <w:rsid w:val="0044609A"/>
    <w:rsid w:val="004546D7"/>
    <w:rsid w:val="00467439"/>
    <w:rsid w:val="00471AC2"/>
    <w:rsid w:val="00476E42"/>
    <w:rsid w:val="00480B24"/>
    <w:rsid w:val="00480E9F"/>
    <w:rsid w:val="004837AE"/>
    <w:rsid w:val="00485336"/>
    <w:rsid w:val="004865DF"/>
    <w:rsid w:val="00490C42"/>
    <w:rsid w:val="0049367A"/>
    <w:rsid w:val="00494935"/>
    <w:rsid w:val="004963CF"/>
    <w:rsid w:val="004965CA"/>
    <w:rsid w:val="00496617"/>
    <w:rsid w:val="004A1DB5"/>
    <w:rsid w:val="004A3FAD"/>
    <w:rsid w:val="004A4277"/>
    <w:rsid w:val="004A5BEF"/>
    <w:rsid w:val="004B6509"/>
    <w:rsid w:val="004B7992"/>
    <w:rsid w:val="004C42F8"/>
    <w:rsid w:val="004C5177"/>
    <w:rsid w:val="004C57FD"/>
    <w:rsid w:val="004D025B"/>
    <w:rsid w:val="004D2FA1"/>
    <w:rsid w:val="004D6013"/>
    <w:rsid w:val="004D63CC"/>
    <w:rsid w:val="004D72AA"/>
    <w:rsid w:val="004E6732"/>
    <w:rsid w:val="004F48D9"/>
    <w:rsid w:val="004F7C00"/>
    <w:rsid w:val="00503BFD"/>
    <w:rsid w:val="00504497"/>
    <w:rsid w:val="005065AB"/>
    <w:rsid w:val="00507029"/>
    <w:rsid w:val="00510171"/>
    <w:rsid w:val="0051716F"/>
    <w:rsid w:val="00520541"/>
    <w:rsid w:val="00521922"/>
    <w:rsid w:val="00522302"/>
    <w:rsid w:val="00522B4E"/>
    <w:rsid w:val="00526BDD"/>
    <w:rsid w:val="00536DE6"/>
    <w:rsid w:val="00537B9F"/>
    <w:rsid w:val="00537CBA"/>
    <w:rsid w:val="005465BF"/>
    <w:rsid w:val="0054667B"/>
    <w:rsid w:val="005469FB"/>
    <w:rsid w:val="00553FD8"/>
    <w:rsid w:val="005579CD"/>
    <w:rsid w:val="00557ACE"/>
    <w:rsid w:val="00561692"/>
    <w:rsid w:val="00567F2E"/>
    <w:rsid w:val="00577056"/>
    <w:rsid w:val="00580B6B"/>
    <w:rsid w:val="00581CA6"/>
    <w:rsid w:val="005875E0"/>
    <w:rsid w:val="005B0035"/>
    <w:rsid w:val="005B7733"/>
    <w:rsid w:val="005B7809"/>
    <w:rsid w:val="005C14A6"/>
    <w:rsid w:val="005C3BCF"/>
    <w:rsid w:val="005C498C"/>
    <w:rsid w:val="005C5859"/>
    <w:rsid w:val="005C6E2D"/>
    <w:rsid w:val="005D3BB3"/>
    <w:rsid w:val="005D6D27"/>
    <w:rsid w:val="005E019E"/>
    <w:rsid w:val="005E4F4B"/>
    <w:rsid w:val="005E7B95"/>
    <w:rsid w:val="005F5562"/>
    <w:rsid w:val="005F7366"/>
    <w:rsid w:val="005F7FA8"/>
    <w:rsid w:val="00602F9E"/>
    <w:rsid w:val="00605C6D"/>
    <w:rsid w:val="0061054E"/>
    <w:rsid w:val="006131E0"/>
    <w:rsid w:val="00624989"/>
    <w:rsid w:val="00630A58"/>
    <w:rsid w:val="00630AFD"/>
    <w:rsid w:val="00630F3D"/>
    <w:rsid w:val="00634E07"/>
    <w:rsid w:val="00643BCE"/>
    <w:rsid w:val="006447BF"/>
    <w:rsid w:val="00651CD8"/>
    <w:rsid w:val="00652934"/>
    <w:rsid w:val="00660638"/>
    <w:rsid w:val="00663F5A"/>
    <w:rsid w:val="00665118"/>
    <w:rsid w:val="00665AAD"/>
    <w:rsid w:val="00665FB8"/>
    <w:rsid w:val="00666610"/>
    <w:rsid w:val="00676F10"/>
    <w:rsid w:val="0067757D"/>
    <w:rsid w:val="0068015C"/>
    <w:rsid w:val="006847D8"/>
    <w:rsid w:val="006851C5"/>
    <w:rsid w:val="00687E23"/>
    <w:rsid w:val="006923DE"/>
    <w:rsid w:val="00693C31"/>
    <w:rsid w:val="00694183"/>
    <w:rsid w:val="00694F42"/>
    <w:rsid w:val="006A01B9"/>
    <w:rsid w:val="006A04F0"/>
    <w:rsid w:val="006A6097"/>
    <w:rsid w:val="006A65D3"/>
    <w:rsid w:val="006B3491"/>
    <w:rsid w:val="006C0D75"/>
    <w:rsid w:val="006C3F89"/>
    <w:rsid w:val="006C4E36"/>
    <w:rsid w:val="006C639D"/>
    <w:rsid w:val="006D06FC"/>
    <w:rsid w:val="006D1932"/>
    <w:rsid w:val="006D24BB"/>
    <w:rsid w:val="006E3588"/>
    <w:rsid w:val="006E49BF"/>
    <w:rsid w:val="006E7747"/>
    <w:rsid w:val="006E7CAE"/>
    <w:rsid w:val="006F3CAB"/>
    <w:rsid w:val="00700227"/>
    <w:rsid w:val="00700373"/>
    <w:rsid w:val="00710A63"/>
    <w:rsid w:val="00714AF0"/>
    <w:rsid w:val="00715541"/>
    <w:rsid w:val="0071645B"/>
    <w:rsid w:val="007164DD"/>
    <w:rsid w:val="00717923"/>
    <w:rsid w:val="007201CB"/>
    <w:rsid w:val="00724C55"/>
    <w:rsid w:val="0072584B"/>
    <w:rsid w:val="007268A7"/>
    <w:rsid w:val="007271BF"/>
    <w:rsid w:val="00732992"/>
    <w:rsid w:val="00734F28"/>
    <w:rsid w:val="00736FE2"/>
    <w:rsid w:val="007405C0"/>
    <w:rsid w:val="0074206C"/>
    <w:rsid w:val="00745CC7"/>
    <w:rsid w:val="00746A76"/>
    <w:rsid w:val="00750BD0"/>
    <w:rsid w:val="00752DF0"/>
    <w:rsid w:val="007566D9"/>
    <w:rsid w:val="00757CE4"/>
    <w:rsid w:val="00760F5F"/>
    <w:rsid w:val="00762599"/>
    <w:rsid w:val="00772C46"/>
    <w:rsid w:val="00776F3E"/>
    <w:rsid w:val="00780AF1"/>
    <w:rsid w:val="00782248"/>
    <w:rsid w:val="00783742"/>
    <w:rsid w:val="007847DA"/>
    <w:rsid w:val="007867C6"/>
    <w:rsid w:val="007875D8"/>
    <w:rsid w:val="007925FD"/>
    <w:rsid w:val="007962B7"/>
    <w:rsid w:val="00797223"/>
    <w:rsid w:val="007C1E51"/>
    <w:rsid w:val="007C2C68"/>
    <w:rsid w:val="007C41CB"/>
    <w:rsid w:val="007C5F42"/>
    <w:rsid w:val="007C7EFC"/>
    <w:rsid w:val="007D06F5"/>
    <w:rsid w:val="007D2054"/>
    <w:rsid w:val="007D584D"/>
    <w:rsid w:val="007E0F46"/>
    <w:rsid w:val="007F0B96"/>
    <w:rsid w:val="007F45DA"/>
    <w:rsid w:val="007F6384"/>
    <w:rsid w:val="007F7D08"/>
    <w:rsid w:val="008026A7"/>
    <w:rsid w:val="00807538"/>
    <w:rsid w:val="00807B4B"/>
    <w:rsid w:val="00814314"/>
    <w:rsid w:val="00814AE1"/>
    <w:rsid w:val="00820052"/>
    <w:rsid w:val="008217B6"/>
    <w:rsid w:val="008329B2"/>
    <w:rsid w:val="0083440C"/>
    <w:rsid w:val="00837480"/>
    <w:rsid w:val="00837EE3"/>
    <w:rsid w:val="008441C8"/>
    <w:rsid w:val="00850E1A"/>
    <w:rsid w:val="008563BA"/>
    <w:rsid w:val="0086309A"/>
    <w:rsid w:val="00864D7A"/>
    <w:rsid w:val="0087182A"/>
    <w:rsid w:val="00874542"/>
    <w:rsid w:val="00874621"/>
    <w:rsid w:val="00883FB2"/>
    <w:rsid w:val="00884731"/>
    <w:rsid w:val="00887DD9"/>
    <w:rsid w:val="008901E0"/>
    <w:rsid w:val="00891C78"/>
    <w:rsid w:val="008A6923"/>
    <w:rsid w:val="008B10B3"/>
    <w:rsid w:val="008B260D"/>
    <w:rsid w:val="008B45C4"/>
    <w:rsid w:val="008B7338"/>
    <w:rsid w:val="008C2193"/>
    <w:rsid w:val="008C23B6"/>
    <w:rsid w:val="008C412A"/>
    <w:rsid w:val="008C4329"/>
    <w:rsid w:val="008D4232"/>
    <w:rsid w:val="008E0EA5"/>
    <w:rsid w:val="008E2376"/>
    <w:rsid w:val="008E4F08"/>
    <w:rsid w:val="008E738C"/>
    <w:rsid w:val="008E75A5"/>
    <w:rsid w:val="008F2F09"/>
    <w:rsid w:val="008F4135"/>
    <w:rsid w:val="008F55EC"/>
    <w:rsid w:val="009006EC"/>
    <w:rsid w:val="00900DC8"/>
    <w:rsid w:val="009030C2"/>
    <w:rsid w:val="00910121"/>
    <w:rsid w:val="00912375"/>
    <w:rsid w:val="00916F98"/>
    <w:rsid w:val="00917F5E"/>
    <w:rsid w:val="0092040D"/>
    <w:rsid w:val="00923108"/>
    <w:rsid w:val="009255B3"/>
    <w:rsid w:val="009263CB"/>
    <w:rsid w:val="009313BD"/>
    <w:rsid w:val="0093320A"/>
    <w:rsid w:val="009354F9"/>
    <w:rsid w:val="0093710B"/>
    <w:rsid w:val="00941161"/>
    <w:rsid w:val="00952249"/>
    <w:rsid w:val="00961AEE"/>
    <w:rsid w:val="00961F8B"/>
    <w:rsid w:val="00970E2D"/>
    <w:rsid w:val="00972A4E"/>
    <w:rsid w:val="00984618"/>
    <w:rsid w:val="00990D63"/>
    <w:rsid w:val="00991672"/>
    <w:rsid w:val="00993B37"/>
    <w:rsid w:val="00993D24"/>
    <w:rsid w:val="00993FD9"/>
    <w:rsid w:val="0099405C"/>
    <w:rsid w:val="009A03BE"/>
    <w:rsid w:val="009A58EC"/>
    <w:rsid w:val="009A6F86"/>
    <w:rsid w:val="009B0E97"/>
    <w:rsid w:val="009B173D"/>
    <w:rsid w:val="009C456F"/>
    <w:rsid w:val="009C600B"/>
    <w:rsid w:val="009D0C2F"/>
    <w:rsid w:val="009D1D2B"/>
    <w:rsid w:val="009E33C4"/>
    <w:rsid w:val="009E357E"/>
    <w:rsid w:val="009E35DB"/>
    <w:rsid w:val="009E6007"/>
    <w:rsid w:val="009F480B"/>
    <w:rsid w:val="00A01E83"/>
    <w:rsid w:val="00A070F2"/>
    <w:rsid w:val="00A10641"/>
    <w:rsid w:val="00A11FE3"/>
    <w:rsid w:val="00A269F7"/>
    <w:rsid w:val="00A373AE"/>
    <w:rsid w:val="00A37CF2"/>
    <w:rsid w:val="00A426AA"/>
    <w:rsid w:val="00A438E1"/>
    <w:rsid w:val="00A43E39"/>
    <w:rsid w:val="00A47F6C"/>
    <w:rsid w:val="00A57A8A"/>
    <w:rsid w:val="00A63EF3"/>
    <w:rsid w:val="00A70EB3"/>
    <w:rsid w:val="00A71B22"/>
    <w:rsid w:val="00A72666"/>
    <w:rsid w:val="00A773CD"/>
    <w:rsid w:val="00A8203D"/>
    <w:rsid w:val="00A83DB1"/>
    <w:rsid w:val="00A84749"/>
    <w:rsid w:val="00A85ED4"/>
    <w:rsid w:val="00A86BCA"/>
    <w:rsid w:val="00A87B60"/>
    <w:rsid w:val="00A904A6"/>
    <w:rsid w:val="00A94DFF"/>
    <w:rsid w:val="00A95AFC"/>
    <w:rsid w:val="00A97A77"/>
    <w:rsid w:val="00AA1B49"/>
    <w:rsid w:val="00AA2E39"/>
    <w:rsid w:val="00AA2F04"/>
    <w:rsid w:val="00AA3466"/>
    <w:rsid w:val="00AA5EE5"/>
    <w:rsid w:val="00AB36CB"/>
    <w:rsid w:val="00AB5E34"/>
    <w:rsid w:val="00AC0F1A"/>
    <w:rsid w:val="00AC2F22"/>
    <w:rsid w:val="00AC6698"/>
    <w:rsid w:val="00AD013A"/>
    <w:rsid w:val="00AD1D80"/>
    <w:rsid w:val="00AD5F8A"/>
    <w:rsid w:val="00AD6280"/>
    <w:rsid w:val="00AD7B51"/>
    <w:rsid w:val="00AE054C"/>
    <w:rsid w:val="00AE27F7"/>
    <w:rsid w:val="00AE3AAF"/>
    <w:rsid w:val="00AE71B8"/>
    <w:rsid w:val="00AF3580"/>
    <w:rsid w:val="00AF3A6B"/>
    <w:rsid w:val="00AF5A10"/>
    <w:rsid w:val="00AF7EEA"/>
    <w:rsid w:val="00B0290D"/>
    <w:rsid w:val="00B03DC7"/>
    <w:rsid w:val="00B04A75"/>
    <w:rsid w:val="00B06D05"/>
    <w:rsid w:val="00B110EE"/>
    <w:rsid w:val="00B16573"/>
    <w:rsid w:val="00B22358"/>
    <w:rsid w:val="00B22BF9"/>
    <w:rsid w:val="00B26FBC"/>
    <w:rsid w:val="00B306FA"/>
    <w:rsid w:val="00B37F90"/>
    <w:rsid w:val="00B469C4"/>
    <w:rsid w:val="00B52389"/>
    <w:rsid w:val="00B5701A"/>
    <w:rsid w:val="00B72B1D"/>
    <w:rsid w:val="00B75F47"/>
    <w:rsid w:val="00B82592"/>
    <w:rsid w:val="00B82E2E"/>
    <w:rsid w:val="00B86F64"/>
    <w:rsid w:val="00B90453"/>
    <w:rsid w:val="00B918F8"/>
    <w:rsid w:val="00B96131"/>
    <w:rsid w:val="00BA08C8"/>
    <w:rsid w:val="00BA12F2"/>
    <w:rsid w:val="00BA1FC2"/>
    <w:rsid w:val="00BA3506"/>
    <w:rsid w:val="00BB4145"/>
    <w:rsid w:val="00BC26B9"/>
    <w:rsid w:val="00BC34E3"/>
    <w:rsid w:val="00BC3C89"/>
    <w:rsid w:val="00BD086F"/>
    <w:rsid w:val="00BD677C"/>
    <w:rsid w:val="00BE1256"/>
    <w:rsid w:val="00BE14F9"/>
    <w:rsid w:val="00BE1EC7"/>
    <w:rsid w:val="00BE7A6B"/>
    <w:rsid w:val="00BF6956"/>
    <w:rsid w:val="00C00B20"/>
    <w:rsid w:val="00C05327"/>
    <w:rsid w:val="00C059E3"/>
    <w:rsid w:val="00C15A93"/>
    <w:rsid w:val="00C17773"/>
    <w:rsid w:val="00C27809"/>
    <w:rsid w:val="00C3071E"/>
    <w:rsid w:val="00C35187"/>
    <w:rsid w:val="00C37446"/>
    <w:rsid w:val="00C4086E"/>
    <w:rsid w:val="00C409BC"/>
    <w:rsid w:val="00C44437"/>
    <w:rsid w:val="00C455B8"/>
    <w:rsid w:val="00C46396"/>
    <w:rsid w:val="00C50F31"/>
    <w:rsid w:val="00C5735F"/>
    <w:rsid w:val="00C63745"/>
    <w:rsid w:val="00C63F69"/>
    <w:rsid w:val="00C67F8E"/>
    <w:rsid w:val="00C71459"/>
    <w:rsid w:val="00C72FA3"/>
    <w:rsid w:val="00C75514"/>
    <w:rsid w:val="00C870C6"/>
    <w:rsid w:val="00C9132F"/>
    <w:rsid w:val="00C91F57"/>
    <w:rsid w:val="00CA2C35"/>
    <w:rsid w:val="00CB09F4"/>
    <w:rsid w:val="00CB6130"/>
    <w:rsid w:val="00CC30E9"/>
    <w:rsid w:val="00CC56F9"/>
    <w:rsid w:val="00CD0ECF"/>
    <w:rsid w:val="00CD4766"/>
    <w:rsid w:val="00CD7007"/>
    <w:rsid w:val="00CE7935"/>
    <w:rsid w:val="00CF3FB6"/>
    <w:rsid w:val="00CF6171"/>
    <w:rsid w:val="00D0372D"/>
    <w:rsid w:val="00D03F3E"/>
    <w:rsid w:val="00D10DB2"/>
    <w:rsid w:val="00D139FB"/>
    <w:rsid w:val="00D1446F"/>
    <w:rsid w:val="00D15424"/>
    <w:rsid w:val="00D17714"/>
    <w:rsid w:val="00D301E9"/>
    <w:rsid w:val="00D31133"/>
    <w:rsid w:val="00D34AA4"/>
    <w:rsid w:val="00D35406"/>
    <w:rsid w:val="00D42F91"/>
    <w:rsid w:val="00D46212"/>
    <w:rsid w:val="00D53EEE"/>
    <w:rsid w:val="00D5683F"/>
    <w:rsid w:val="00D578EC"/>
    <w:rsid w:val="00D60B6D"/>
    <w:rsid w:val="00D60E1A"/>
    <w:rsid w:val="00D64298"/>
    <w:rsid w:val="00D65E25"/>
    <w:rsid w:val="00D66A47"/>
    <w:rsid w:val="00D70A0A"/>
    <w:rsid w:val="00D726AA"/>
    <w:rsid w:val="00D7287F"/>
    <w:rsid w:val="00D74C0F"/>
    <w:rsid w:val="00D7757D"/>
    <w:rsid w:val="00D82C13"/>
    <w:rsid w:val="00D91171"/>
    <w:rsid w:val="00D9442E"/>
    <w:rsid w:val="00D95BB0"/>
    <w:rsid w:val="00D96580"/>
    <w:rsid w:val="00D969B9"/>
    <w:rsid w:val="00DA2437"/>
    <w:rsid w:val="00DA2B99"/>
    <w:rsid w:val="00DA32A3"/>
    <w:rsid w:val="00DA336B"/>
    <w:rsid w:val="00DB07B8"/>
    <w:rsid w:val="00DC5BEF"/>
    <w:rsid w:val="00DC6030"/>
    <w:rsid w:val="00DD1B4D"/>
    <w:rsid w:val="00DD6811"/>
    <w:rsid w:val="00DE0331"/>
    <w:rsid w:val="00DE6898"/>
    <w:rsid w:val="00DF59F9"/>
    <w:rsid w:val="00DF5E7C"/>
    <w:rsid w:val="00E05601"/>
    <w:rsid w:val="00E12837"/>
    <w:rsid w:val="00E130A3"/>
    <w:rsid w:val="00E1448E"/>
    <w:rsid w:val="00E16237"/>
    <w:rsid w:val="00E163B6"/>
    <w:rsid w:val="00E22AEF"/>
    <w:rsid w:val="00E255B0"/>
    <w:rsid w:val="00E305BD"/>
    <w:rsid w:val="00E3078D"/>
    <w:rsid w:val="00E41478"/>
    <w:rsid w:val="00E429AE"/>
    <w:rsid w:val="00E43A41"/>
    <w:rsid w:val="00E44A34"/>
    <w:rsid w:val="00E47590"/>
    <w:rsid w:val="00E53982"/>
    <w:rsid w:val="00E604F6"/>
    <w:rsid w:val="00E6311A"/>
    <w:rsid w:val="00E66A1A"/>
    <w:rsid w:val="00E71B3D"/>
    <w:rsid w:val="00E72DB6"/>
    <w:rsid w:val="00E80206"/>
    <w:rsid w:val="00E804D3"/>
    <w:rsid w:val="00E84BBF"/>
    <w:rsid w:val="00E86CB8"/>
    <w:rsid w:val="00E91360"/>
    <w:rsid w:val="00E97883"/>
    <w:rsid w:val="00EA04A3"/>
    <w:rsid w:val="00EA238B"/>
    <w:rsid w:val="00EA3803"/>
    <w:rsid w:val="00EB1FA8"/>
    <w:rsid w:val="00EB7730"/>
    <w:rsid w:val="00EC00CB"/>
    <w:rsid w:val="00EC2949"/>
    <w:rsid w:val="00ED26BC"/>
    <w:rsid w:val="00ED45AC"/>
    <w:rsid w:val="00ED5C51"/>
    <w:rsid w:val="00ED629C"/>
    <w:rsid w:val="00EE1116"/>
    <w:rsid w:val="00EE1168"/>
    <w:rsid w:val="00EE3BF1"/>
    <w:rsid w:val="00EE4753"/>
    <w:rsid w:val="00EF14B5"/>
    <w:rsid w:val="00EF1E8B"/>
    <w:rsid w:val="00EF5775"/>
    <w:rsid w:val="00F03F97"/>
    <w:rsid w:val="00F046DD"/>
    <w:rsid w:val="00F067FB"/>
    <w:rsid w:val="00F11A9F"/>
    <w:rsid w:val="00F12002"/>
    <w:rsid w:val="00F143E1"/>
    <w:rsid w:val="00F1505C"/>
    <w:rsid w:val="00F15078"/>
    <w:rsid w:val="00F21CBE"/>
    <w:rsid w:val="00F229CA"/>
    <w:rsid w:val="00F3249B"/>
    <w:rsid w:val="00F35076"/>
    <w:rsid w:val="00F44460"/>
    <w:rsid w:val="00F44791"/>
    <w:rsid w:val="00F44913"/>
    <w:rsid w:val="00F45639"/>
    <w:rsid w:val="00F465A7"/>
    <w:rsid w:val="00F47532"/>
    <w:rsid w:val="00F5326B"/>
    <w:rsid w:val="00F62120"/>
    <w:rsid w:val="00F72C0A"/>
    <w:rsid w:val="00F7411A"/>
    <w:rsid w:val="00F74977"/>
    <w:rsid w:val="00F768D8"/>
    <w:rsid w:val="00F83A61"/>
    <w:rsid w:val="00F86356"/>
    <w:rsid w:val="00F958FF"/>
    <w:rsid w:val="00F96198"/>
    <w:rsid w:val="00FC13BE"/>
    <w:rsid w:val="00FC2670"/>
    <w:rsid w:val="00FC7550"/>
    <w:rsid w:val="00FD18BF"/>
    <w:rsid w:val="00FD1FB7"/>
    <w:rsid w:val="00FD4613"/>
    <w:rsid w:val="00FE4963"/>
    <w:rsid w:val="00FE5AF2"/>
    <w:rsid w:val="00FF61F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0647"/>
  <w15:chartTrackingRefBased/>
  <w15:docId w15:val="{2E312DC4-E0C3-2045-A06B-437A903B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10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923108"/>
    <w:pPr>
      <w:ind w:left="1127" w:hanging="1007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unhideWhenUsed/>
    <w:qFormat/>
    <w:rsid w:val="00923108"/>
    <w:pPr>
      <w:spacing w:before="89"/>
      <w:ind w:left="120"/>
      <w:outlineLvl w:val="1"/>
    </w:pPr>
    <w:rPr>
      <w:b/>
      <w:bCs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923108"/>
    <w:pPr>
      <w:spacing w:before="242"/>
      <w:ind w:left="547"/>
      <w:outlineLvl w:val="2"/>
    </w:pPr>
    <w:rPr>
      <w:sz w:val="26"/>
      <w:szCs w:val="26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108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92310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23108"/>
    <w:rPr>
      <w:rFonts w:ascii="Times New Roman" w:eastAsia="Times New Roman" w:hAnsi="Times New Roman" w:cs="Times New Roman"/>
      <w:kern w:val="0"/>
      <w:sz w:val="26"/>
      <w:szCs w:val="26"/>
      <w:u w:val="single" w:color="000000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2310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rsid w:val="00923108"/>
    <w:pPr>
      <w:spacing w:before="541"/>
      <w:ind w:left="120"/>
    </w:pPr>
    <w:rPr>
      <w:b/>
      <w:bCs/>
      <w:sz w:val="26"/>
      <w:szCs w:val="26"/>
    </w:rPr>
  </w:style>
  <w:style w:type="paragraph" w:styleId="TM2">
    <w:name w:val="toc 2"/>
    <w:basedOn w:val="Normal"/>
    <w:uiPriority w:val="1"/>
    <w:qFormat/>
    <w:rsid w:val="00923108"/>
    <w:pPr>
      <w:spacing w:before="72"/>
      <w:ind w:left="120"/>
    </w:pPr>
    <w:rPr>
      <w:sz w:val="24"/>
      <w:szCs w:val="24"/>
    </w:rPr>
  </w:style>
  <w:style w:type="paragraph" w:styleId="TM3">
    <w:name w:val="toc 3"/>
    <w:basedOn w:val="Normal"/>
    <w:uiPriority w:val="1"/>
    <w:qFormat/>
    <w:rsid w:val="00923108"/>
    <w:pPr>
      <w:spacing w:before="72"/>
      <w:ind w:left="544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23108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2310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">
    <w:name w:val="Title"/>
    <w:basedOn w:val="Normal"/>
    <w:link w:val="TitreCar"/>
    <w:uiPriority w:val="10"/>
    <w:qFormat/>
    <w:rsid w:val="00923108"/>
    <w:pPr>
      <w:spacing w:before="85"/>
      <w:ind w:left="3582" w:right="3823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923108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Paragraphedeliste">
    <w:name w:val="List Paragraph"/>
    <w:basedOn w:val="Normal"/>
    <w:uiPriority w:val="1"/>
    <w:qFormat/>
    <w:rsid w:val="00923108"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923108"/>
    <w:pPr>
      <w:spacing w:line="141" w:lineRule="exact"/>
      <w:ind w:left="34"/>
    </w:pPr>
  </w:style>
  <w:style w:type="table" w:styleId="Grilledutableau">
    <w:name w:val="Table Grid"/>
    <w:basedOn w:val="TableauNormal"/>
    <w:uiPriority w:val="39"/>
    <w:rsid w:val="004A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0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70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70C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0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0C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reville</dc:creator>
  <cp:keywords/>
  <dc:description/>
  <cp:lastModifiedBy>marc lopez</cp:lastModifiedBy>
  <cp:revision>2</cp:revision>
  <dcterms:created xsi:type="dcterms:W3CDTF">2024-07-11T15:50:00Z</dcterms:created>
  <dcterms:modified xsi:type="dcterms:W3CDTF">2024-07-11T15:50:00Z</dcterms:modified>
</cp:coreProperties>
</file>